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2530"/>
        <w:gridCol w:w="1274"/>
      </w:tblGrid>
      <w:tr w:rsidR="00A611B1" w:rsidRPr="00452F67" w14:paraId="2AAB534E" w14:textId="77777777" w:rsidTr="00A611B1">
        <w:tc>
          <w:tcPr>
            <w:tcW w:w="12530" w:type="dxa"/>
          </w:tcPr>
          <w:p w14:paraId="51F3425F" w14:textId="3D994CA2" w:rsidR="00A611B1" w:rsidRPr="00452F67" w:rsidRDefault="00803B16" w:rsidP="00803B16">
            <w:pPr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or all 53 items, participants rated their responses using a Likert scale ranging from strongly agree to strongly disagree.</w:t>
            </w:r>
          </w:p>
        </w:tc>
        <w:tc>
          <w:tcPr>
            <w:tcW w:w="1274" w:type="dxa"/>
          </w:tcPr>
          <w:p w14:paraId="7C46294C" w14:textId="77777777" w:rsidR="00A611B1" w:rsidRPr="00452F67" w:rsidRDefault="00A611B1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A611B1" w:rsidRPr="00452F67" w14:paraId="7BDA6DF0" w14:textId="77777777" w:rsidTr="00A611B1">
        <w:tc>
          <w:tcPr>
            <w:tcW w:w="12530" w:type="dxa"/>
          </w:tcPr>
          <w:p w14:paraId="09A79335" w14:textId="77777777" w:rsidR="00A611B1" w:rsidRPr="00452F67" w:rsidRDefault="00A611B1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4" w:type="dxa"/>
          </w:tcPr>
          <w:p w14:paraId="7CC710BF" w14:textId="77777777" w:rsidR="00A611B1" w:rsidRPr="00452F67" w:rsidRDefault="00A611B1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A611B1" w:rsidRPr="00452F67" w14:paraId="1BCEC6DA" w14:textId="77777777" w:rsidTr="00EF6300">
        <w:tc>
          <w:tcPr>
            <w:tcW w:w="12530" w:type="dxa"/>
            <w:shd w:val="clear" w:color="auto" w:fill="auto"/>
          </w:tcPr>
          <w:p w14:paraId="3D2C95BD" w14:textId="77777777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I may have risk factors for gestational diabetes, but apparently, I have no symptoms</w:t>
            </w:r>
            <w:r w:rsidRPr="00452F67">
              <w:rPr>
                <w:rFonts w:asciiTheme="majorBidi" w:hAnsiTheme="majorBidi" w:cstheme="majorBidi"/>
                <w:color w:val="000000"/>
                <w:sz w:val="28"/>
                <w:szCs w:val="28"/>
                <w:rtl/>
              </w:rPr>
              <w:t>.</w:t>
            </w:r>
          </w:p>
          <w:p w14:paraId="05B88874" w14:textId="77777777" w:rsidR="00A611B1" w:rsidRPr="00452F67" w:rsidRDefault="00A611B1" w:rsidP="0007239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4" w:type="dxa"/>
          </w:tcPr>
          <w:p w14:paraId="13576BC9" w14:textId="0F8265D7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</w:tr>
      <w:tr w:rsidR="00A611B1" w:rsidRPr="00452F67" w14:paraId="478434DE" w14:textId="77777777" w:rsidTr="00EF6300">
        <w:tc>
          <w:tcPr>
            <w:tcW w:w="12530" w:type="dxa"/>
            <w:shd w:val="clear" w:color="auto" w:fill="auto"/>
          </w:tcPr>
          <w:p w14:paraId="66AF61F3" w14:textId="3EFEAFF3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Gestational diabetes is more common in those who consume high amounts of starches and simple sugars, like sweets and ice cream, than in those who do not take this much.</w:t>
            </w:r>
          </w:p>
        </w:tc>
        <w:tc>
          <w:tcPr>
            <w:tcW w:w="1274" w:type="dxa"/>
          </w:tcPr>
          <w:p w14:paraId="714D8F6D" w14:textId="5CCCCBA5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</w:tr>
      <w:tr w:rsidR="00A611B1" w:rsidRPr="00452F67" w14:paraId="3294E38F" w14:textId="77777777" w:rsidTr="00EF6300">
        <w:tc>
          <w:tcPr>
            <w:tcW w:w="12530" w:type="dxa"/>
            <w:shd w:val="clear" w:color="auto" w:fill="auto"/>
          </w:tcPr>
          <w:p w14:paraId="35ED149F" w14:textId="5EFF9E36" w:rsidR="00A611B1" w:rsidRPr="00452F67" w:rsidRDefault="00072395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I believe that pregnancy increases women's risk of developing diabetes.</w:t>
            </w:r>
          </w:p>
        </w:tc>
        <w:tc>
          <w:tcPr>
            <w:tcW w:w="1274" w:type="dxa"/>
          </w:tcPr>
          <w:p w14:paraId="633CE7C9" w14:textId="37AD5FF8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</w:tr>
      <w:tr w:rsidR="00A611B1" w:rsidRPr="00452F67" w14:paraId="363C4E16" w14:textId="77777777" w:rsidTr="00EF6300">
        <w:tc>
          <w:tcPr>
            <w:tcW w:w="12530" w:type="dxa"/>
            <w:shd w:val="clear" w:color="auto" w:fill="auto"/>
          </w:tcPr>
          <w:p w14:paraId="235D997C" w14:textId="7EB72DAC" w:rsidR="00A611B1" w:rsidRPr="00452F67" w:rsidRDefault="00A611B1" w:rsidP="00A611B1">
            <w:pPr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rtl/>
              </w:rPr>
              <w:t>.</w:t>
            </w:r>
          </w:p>
          <w:p w14:paraId="14EAC11D" w14:textId="5CB696F0" w:rsidR="00A611B1" w:rsidRPr="00452F67" w:rsidRDefault="00072395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all pregnant women are susceptible to developing gestational diabetes</w:t>
            </w:r>
            <w:r w:rsidR="00A611B1"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.</w:t>
            </w:r>
          </w:p>
        </w:tc>
        <w:tc>
          <w:tcPr>
            <w:tcW w:w="1274" w:type="dxa"/>
          </w:tcPr>
          <w:p w14:paraId="0CFF390D" w14:textId="11477D92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</w:tr>
      <w:tr w:rsidR="00A611B1" w:rsidRPr="00452F67" w14:paraId="5A79081C" w14:textId="77777777" w:rsidTr="00EF6300">
        <w:tc>
          <w:tcPr>
            <w:tcW w:w="12530" w:type="dxa"/>
            <w:shd w:val="clear" w:color="auto" w:fill="auto"/>
          </w:tcPr>
          <w:p w14:paraId="428C7BD5" w14:textId="6A8FA45C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 believe that our health and illness are ultimately in God's hands, and there is little we can do to change that</w:t>
            </w:r>
          </w:p>
        </w:tc>
        <w:tc>
          <w:tcPr>
            <w:tcW w:w="1274" w:type="dxa"/>
          </w:tcPr>
          <w:p w14:paraId="22776C0E" w14:textId="7EA900A9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A611B1" w:rsidRPr="00452F67" w14:paraId="64210545" w14:textId="77777777" w:rsidTr="00EF6300">
        <w:tc>
          <w:tcPr>
            <w:tcW w:w="12530" w:type="dxa"/>
            <w:shd w:val="clear" w:color="auto" w:fill="auto"/>
          </w:tcPr>
          <w:p w14:paraId="70390EC2" w14:textId="11F61AC1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Failing to monitor </w:t>
            </w:r>
            <w:r w:rsidR="00072395"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weight gain and </w:t>
            </w: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blood sugar </w:t>
            </w:r>
            <w:r w:rsidR="00072395"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levels increases</w:t>
            </w: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 the risk of developing gestational diabetes</w:t>
            </w:r>
            <w:r w:rsidR="00595FA5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.</w:t>
            </w:r>
          </w:p>
        </w:tc>
        <w:tc>
          <w:tcPr>
            <w:tcW w:w="1274" w:type="dxa"/>
          </w:tcPr>
          <w:p w14:paraId="57F81A97" w14:textId="348B3D32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</w:tr>
      <w:tr w:rsidR="00A611B1" w:rsidRPr="00452F67" w14:paraId="2C39AD96" w14:textId="77777777" w:rsidTr="00EF6300">
        <w:tc>
          <w:tcPr>
            <w:tcW w:w="12530" w:type="dxa"/>
            <w:shd w:val="clear" w:color="auto" w:fill="auto"/>
          </w:tcPr>
          <w:p w14:paraId="61D40FEA" w14:textId="22C59BC8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I’m concerned that I may struggle to maintain a healthy diet that includes whole grains, fruits</w:t>
            </w:r>
            <w:r w:rsidR="00072395"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,</w:t>
            </w: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 vegetables, legumes, and low-fat dairy products</w:t>
            </w:r>
            <w:r w:rsidR="00595FA5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.</w:t>
            </w:r>
          </w:p>
        </w:tc>
        <w:tc>
          <w:tcPr>
            <w:tcW w:w="1274" w:type="dxa"/>
          </w:tcPr>
          <w:p w14:paraId="1F737AC5" w14:textId="6F2EB8F5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</w:tr>
      <w:tr w:rsidR="00A611B1" w:rsidRPr="00452F67" w14:paraId="366AF84B" w14:textId="77777777" w:rsidTr="00EF6300">
        <w:tc>
          <w:tcPr>
            <w:tcW w:w="12530" w:type="dxa"/>
            <w:shd w:val="clear" w:color="auto" w:fill="auto"/>
          </w:tcPr>
          <w:p w14:paraId="3BC51B0D" w14:textId="2948CCC8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I believe that elevated blood sugar levels during pregnancy can pose risks to both the health of the mother and the fetus.</w:t>
            </w:r>
          </w:p>
        </w:tc>
        <w:tc>
          <w:tcPr>
            <w:tcW w:w="1274" w:type="dxa"/>
          </w:tcPr>
          <w:p w14:paraId="13AB871C" w14:textId="6E7A9247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</w:tr>
      <w:tr w:rsidR="00A611B1" w:rsidRPr="00452F67" w14:paraId="637F9386" w14:textId="77777777" w:rsidTr="00EF6300">
        <w:tc>
          <w:tcPr>
            <w:tcW w:w="12530" w:type="dxa"/>
            <w:shd w:val="clear" w:color="auto" w:fill="auto"/>
          </w:tcPr>
          <w:p w14:paraId="2D2EE2E5" w14:textId="77777777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A diet high in starchy foods and simple sugars, such as sweets, ice cream, and jam, raises the risk of neural tube defects.</w:t>
            </w:r>
          </w:p>
          <w:p w14:paraId="40C414C9" w14:textId="77777777" w:rsidR="00A611B1" w:rsidRPr="00452F67" w:rsidRDefault="00A611B1" w:rsidP="00A611B1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4" w:type="dxa"/>
          </w:tcPr>
          <w:p w14:paraId="3D5E3E0F" w14:textId="6F4A909F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</w:tr>
      <w:tr w:rsidR="00A611B1" w:rsidRPr="00452F67" w14:paraId="384DF836" w14:textId="77777777" w:rsidTr="00EF6300">
        <w:tc>
          <w:tcPr>
            <w:tcW w:w="12530" w:type="dxa"/>
            <w:shd w:val="clear" w:color="auto" w:fill="auto"/>
          </w:tcPr>
          <w:p w14:paraId="304B5FDC" w14:textId="55133EC5" w:rsidR="00A611B1" w:rsidRPr="00452F67" w:rsidRDefault="00072395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Consuming </w:t>
            </w:r>
            <w:r w:rsidR="00A611B1"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a diet high in starchy foods and simple sugars, such as sweets, ice cream, and jam…., can increase the risk of developing gestational diabetes</w:t>
            </w:r>
          </w:p>
        </w:tc>
        <w:tc>
          <w:tcPr>
            <w:tcW w:w="1274" w:type="dxa"/>
          </w:tcPr>
          <w:p w14:paraId="56A94F24" w14:textId="4A5E27E5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</w:tr>
      <w:tr w:rsidR="00A611B1" w:rsidRPr="00452F67" w14:paraId="526DDE39" w14:textId="77777777" w:rsidTr="00EF6300">
        <w:tc>
          <w:tcPr>
            <w:tcW w:w="12530" w:type="dxa"/>
            <w:shd w:val="clear" w:color="auto" w:fill="auto"/>
          </w:tcPr>
          <w:p w14:paraId="22380B2F" w14:textId="5CEA275A" w:rsidR="00A611B1" w:rsidRPr="00452F67" w:rsidRDefault="00072395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Having </w:t>
            </w:r>
            <w:r w:rsidR="00A611B1"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a diet </w:t>
            </w: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high</w:t>
            </w:r>
            <w:r w:rsidR="00A611B1"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 in starches</w:t>
            </w:r>
            <w:r w:rsidR="00595FA5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, fast food,</w:t>
            </w:r>
            <w:r w:rsidR="00A611B1"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 and simple sugars, such as sweets, ice cream, and jam, can lead to excessive weight gain during pregnancy.</w:t>
            </w:r>
          </w:p>
        </w:tc>
        <w:tc>
          <w:tcPr>
            <w:tcW w:w="1274" w:type="dxa"/>
          </w:tcPr>
          <w:p w14:paraId="5B11BC33" w14:textId="7AF6E653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11</w:t>
            </w:r>
          </w:p>
        </w:tc>
      </w:tr>
      <w:tr w:rsidR="00A611B1" w:rsidRPr="00452F67" w14:paraId="55E4A52B" w14:textId="77777777" w:rsidTr="00EF6300">
        <w:tc>
          <w:tcPr>
            <w:tcW w:w="12530" w:type="dxa"/>
            <w:shd w:val="clear" w:color="auto" w:fill="auto"/>
          </w:tcPr>
          <w:p w14:paraId="5BF3078C" w14:textId="62ED6E66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If I develop gestational diabetes, there is a chance that my child may be born with a higher birth weight</w:t>
            </w:r>
            <w:r w:rsidRPr="00452F67">
              <w:rPr>
                <w:rFonts w:asciiTheme="majorBidi" w:hAnsiTheme="majorBidi" w:cstheme="majorBidi"/>
                <w:sz w:val="28"/>
                <w:szCs w:val="28"/>
              </w:rPr>
              <w:t>.</w:t>
            </w:r>
          </w:p>
        </w:tc>
        <w:tc>
          <w:tcPr>
            <w:tcW w:w="1274" w:type="dxa"/>
          </w:tcPr>
          <w:p w14:paraId="157573B5" w14:textId="283913E1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12</w:t>
            </w:r>
          </w:p>
        </w:tc>
      </w:tr>
      <w:tr w:rsidR="00A611B1" w:rsidRPr="00452F67" w14:paraId="6049145B" w14:textId="77777777" w:rsidTr="00EF6300">
        <w:tc>
          <w:tcPr>
            <w:tcW w:w="12530" w:type="dxa"/>
            <w:shd w:val="clear" w:color="auto" w:fill="auto"/>
          </w:tcPr>
          <w:p w14:paraId="3FA14839" w14:textId="6C27AA08" w:rsidR="00A611B1" w:rsidRPr="00452F67" w:rsidRDefault="00072395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If I </w:t>
            </w:r>
            <w:r w:rsidR="00595FA5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experience </w:t>
            </w:r>
            <w:r w:rsidR="00A611B1" w:rsidRPr="00452F67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gestational diabetes, there is a risk that my fetus could be stillborn.</w:t>
            </w:r>
          </w:p>
        </w:tc>
        <w:tc>
          <w:tcPr>
            <w:tcW w:w="1274" w:type="dxa"/>
          </w:tcPr>
          <w:p w14:paraId="295C983D" w14:textId="455FC5FF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13</w:t>
            </w:r>
          </w:p>
        </w:tc>
      </w:tr>
      <w:tr w:rsidR="00A611B1" w:rsidRPr="00452F67" w14:paraId="22F29E8F" w14:textId="77777777" w:rsidTr="00EF6300">
        <w:tc>
          <w:tcPr>
            <w:tcW w:w="12530" w:type="dxa"/>
            <w:shd w:val="clear" w:color="auto" w:fill="auto"/>
          </w:tcPr>
          <w:p w14:paraId="142E14A8" w14:textId="5B14465E" w:rsidR="00A611B1" w:rsidRPr="00452F67" w:rsidRDefault="00A611B1" w:rsidP="00A611B1">
            <w:pPr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rtl/>
              </w:rPr>
              <w:t>.</w:t>
            </w:r>
          </w:p>
          <w:p w14:paraId="6E9EC9BD" w14:textId="42B0351F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If I </w:t>
            </w:r>
            <w:r w:rsidR="005200DD">
              <w:rPr>
                <w:rFonts w:asciiTheme="majorBidi" w:hAnsiTheme="majorBidi" w:cstheme="majorBidi"/>
                <w:sz w:val="28"/>
                <w:szCs w:val="28"/>
              </w:rPr>
              <w:t>develop</w:t>
            </w: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 gestational diabetes, it could potentially increase the risk of miscarriage.</w:t>
            </w:r>
          </w:p>
        </w:tc>
        <w:tc>
          <w:tcPr>
            <w:tcW w:w="1274" w:type="dxa"/>
          </w:tcPr>
          <w:p w14:paraId="5CAE39F7" w14:textId="36BA6D7F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14</w:t>
            </w:r>
          </w:p>
        </w:tc>
      </w:tr>
      <w:tr w:rsidR="00A611B1" w:rsidRPr="00452F67" w14:paraId="3D7448E5" w14:textId="77777777" w:rsidTr="00EF6300">
        <w:tc>
          <w:tcPr>
            <w:tcW w:w="12530" w:type="dxa"/>
            <w:shd w:val="clear" w:color="auto" w:fill="auto"/>
          </w:tcPr>
          <w:p w14:paraId="50B9A805" w14:textId="1DE11AC2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If I develop gestational diabetes, I might face difficulty during delivery.</w:t>
            </w:r>
          </w:p>
        </w:tc>
        <w:tc>
          <w:tcPr>
            <w:tcW w:w="1274" w:type="dxa"/>
          </w:tcPr>
          <w:p w14:paraId="7D6F9A02" w14:textId="1D2E2FB4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15</w:t>
            </w:r>
          </w:p>
        </w:tc>
      </w:tr>
      <w:tr w:rsidR="00A611B1" w:rsidRPr="00452F67" w14:paraId="176C1138" w14:textId="77777777" w:rsidTr="00EF6300">
        <w:tc>
          <w:tcPr>
            <w:tcW w:w="12530" w:type="dxa"/>
            <w:shd w:val="clear" w:color="auto" w:fill="auto"/>
          </w:tcPr>
          <w:p w14:paraId="5FCC3541" w14:textId="5438A07E" w:rsidR="00A611B1" w:rsidRPr="00452F67" w:rsidRDefault="00A611B1" w:rsidP="00A611B1">
            <w:pPr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14:paraId="311D50EF" w14:textId="53A0BB63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Developing gestational diabetes may increase the likelihood of delivering the baby through a cesarean section</w:t>
            </w:r>
          </w:p>
        </w:tc>
        <w:tc>
          <w:tcPr>
            <w:tcW w:w="1274" w:type="dxa"/>
          </w:tcPr>
          <w:p w14:paraId="4CB6AF33" w14:textId="7290913A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</w:tr>
      <w:tr w:rsidR="00A611B1" w:rsidRPr="00452F67" w14:paraId="6ABC6207" w14:textId="77777777" w:rsidTr="00EF6300">
        <w:tc>
          <w:tcPr>
            <w:tcW w:w="12530" w:type="dxa"/>
            <w:shd w:val="clear" w:color="auto" w:fill="auto"/>
          </w:tcPr>
          <w:p w14:paraId="27DD5515" w14:textId="6A72DF9D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Because of the high costs, I am unable to afford food items.</w:t>
            </w:r>
          </w:p>
        </w:tc>
        <w:tc>
          <w:tcPr>
            <w:tcW w:w="1274" w:type="dxa"/>
          </w:tcPr>
          <w:p w14:paraId="7115C1E5" w14:textId="060189DF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</w:tr>
      <w:tr w:rsidR="00A611B1" w:rsidRPr="00452F67" w14:paraId="17B66DE7" w14:textId="77777777" w:rsidTr="00EF6300">
        <w:tc>
          <w:tcPr>
            <w:tcW w:w="12530" w:type="dxa"/>
            <w:shd w:val="clear" w:color="auto" w:fill="auto"/>
          </w:tcPr>
          <w:p w14:paraId="3AC0BF31" w14:textId="77777777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bookmarkStart w:id="0" w:name="_Hlk173701504"/>
            <w:r w:rsidRPr="00452F67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I don’t know the appropriate cooking methods to reduce sugar content in starchy ingredients effectively</w:t>
            </w:r>
          </w:p>
          <w:bookmarkEnd w:id="0"/>
          <w:p w14:paraId="58099FDA" w14:textId="77777777" w:rsidR="00A611B1" w:rsidRPr="00452F67" w:rsidRDefault="00A611B1" w:rsidP="00A611B1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4" w:type="dxa"/>
          </w:tcPr>
          <w:p w14:paraId="04464AF6" w14:textId="65BC0C6A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</w:tr>
      <w:tr w:rsidR="00A611B1" w:rsidRPr="00452F67" w14:paraId="44D18C70" w14:textId="77777777" w:rsidTr="00EF6300">
        <w:tc>
          <w:tcPr>
            <w:tcW w:w="12530" w:type="dxa"/>
            <w:shd w:val="clear" w:color="auto" w:fill="auto"/>
          </w:tcPr>
          <w:p w14:paraId="4CA2E2AD" w14:textId="5DA1C5B3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We don't have a fruit and vegetable store near our home.</w:t>
            </w:r>
          </w:p>
        </w:tc>
        <w:tc>
          <w:tcPr>
            <w:tcW w:w="1274" w:type="dxa"/>
          </w:tcPr>
          <w:p w14:paraId="1FDEE3B0" w14:textId="63D9AA25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19</w:t>
            </w:r>
          </w:p>
        </w:tc>
      </w:tr>
      <w:tr w:rsidR="00A611B1" w:rsidRPr="00452F67" w14:paraId="48D23525" w14:textId="77777777" w:rsidTr="00EF6300">
        <w:tc>
          <w:tcPr>
            <w:tcW w:w="12530" w:type="dxa"/>
            <w:shd w:val="clear" w:color="auto" w:fill="auto"/>
          </w:tcPr>
          <w:p w14:paraId="360572B0" w14:textId="4D265632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There is no public transportation available near our home.</w:t>
            </w:r>
          </w:p>
        </w:tc>
        <w:tc>
          <w:tcPr>
            <w:tcW w:w="1274" w:type="dxa"/>
          </w:tcPr>
          <w:p w14:paraId="0A0DA727" w14:textId="1EFB0F7B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</w:tr>
      <w:tr w:rsidR="00A611B1" w:rsidRPr="00452F67" w14:paraId="0101F0C6" w14:textId="77777777" w:rsidTr="00EF6300">
        <w:tc>
          <w:tcPr>
            <w:tcW w:w="12530" w:type="dxa"/>
            <w:shd w:val="clear" w:color="auto" w:fill="auto"/>
          </w:tcPr>
          <w:p w14:paraId="434DAC33" w14:textId="7761B3F7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I don't have convenient access to fiber-rich foods, such as whole </w:t>
            </w:r>
            <w:r w:rsidR="00C85514" w:rsidRPr="00452F67">
              <w:rPr>
                <w:rFonts w:asciiTheme="majorBidi" w:hAnsiTheme="majorBidi" w:cstheme="majorBidi"/>
                <w:sz w:val="28"/>
                <w:szCs w:val="28"/>
              </w:rPr>
              <w:t>grains</w:t>
            </w:r>
            <w:r w:rsidRPr="00452F67">
              <w:rPr>
                <w:rFonts w:asciiTheme="majorBidi" w:hAnsiTheme="majorBidi" w:cstheme="majorBidi"/>
                <w:sz w:val="28"/>
                <w:szCs w:val="28"/>
              </w:rPr>
              <w:t>, fresh fruits, and vegetables.</w:t>
            </w:r>
          </w:p>
        </w:tc>
        <w:tc>
          <w:tcPr>
            <w:tcW w:w="1274" w:type="dxa"/>
          </w:tcPr>
          <w:p w14:paraId="15D3FF9D" w14:textId="72B156CA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21</w:t>
            </w:r>
          </w:p>
        </w:tc>
      </w:tr>
      <w:tr w:rsidR="00A611B1" w:rsidRPr="00452F67" w14:paraId="56DA76BC" w14:textId="77777777" w:rsidTr="00EF6300">
        <w:tc>
          <w:tcPr>
            <w:tcW w:w="12530" w:type="dxa"/>
            <w:shd w:val="clear" w:color="auto" w:fill="auto"/>
          </w:tcPr>
          <w:p w14:paraId="427E7B06" w14:textId="6CDAABD9" w:rsidR="00A611B1" w:rsidRPr="00452F67" w:rsidRDefault="00C85514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I lack adequate information about pregnancy care, including weight monitoring, proper nutrition, and taking supplements.</w:t>
            </w:r>
          </w:p>
        </w:tc>
        <w:tc>
          <w:tcPr>
            <w:tcW w:w="1274" w:type="dxa"/>
          </w:tcPr>
          <w:p w14:paraId="09427DA2" w14:textId="060E0EB2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22</w:t>
            </w:r>
          </w:p>
        </w:tc>
      </w:tr>
      <w:tr w:rsidR="00A611B1" w:rsidRPr="00452F67" w14:paraId="4A7BF0C2" w14:textId="77777777" w:rsidTr="00EF6300">
        <w:tc>
          <w:tcPr>
            <w:tcW w:w="12530" w:type="dxa"/>
            <w:shd w:val="clear" w:color="auto" w:fill="auto"/>
          </w:tcPr>
          <w:p w14:paraId="1609DDB2" w14:textId="13396A22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Because of the high cost of fruits, I can't regularly include them in my diet</w:t>
            </w:r>
          </w:p>
        </w:tc>
        <w:tc>
          <w:tcPr>
            <w:tcW w:w="1274" w:type="dxa"/>
          </w:tcPr>
          <w:p w14:paraId="138AAF83" w14:textId="6583234A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23</w:t>
            </w:r>
          </w:p>
        </w:tc>
      </w:tr>
      <w:tr w:rsidR="00A611B1" w:rsidRPr="00452F67" w14:paraId="287D6374" w14:textId="77777777" w:rsidTr="00EF6300">
        <w:tc>
          <w:tcPr>
            <w:tcW w:w="12530" w:type="dxa"/>
            <w:shd w:val="clear" w:color="auto" w:fill="auto"/>
          </w:tcPr>
          <w:p w14:paraId="0FD016D9" w14:textId="13C8CC72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I can't eat vegetables regularly because I don't have time to </w:t>
            </w:r>
            <w:r w:rsidR="005200DD">
              <w:rPr>
                <w:rFonts w:asciiTheme="majorBidi" w:hAnsiTheme="majorBidi" w:cstheme="majorBidi"/>
                <w:sz w:val="28"/>
                <w:szCs w:val="28"/>
              </w:rPr>
              <w:t xml:space="preserve">clean and </w:t>
            </w:r>
            <w:r w:rsidRPr="00452F67">
              <w:rPr>
                <w:rFonts w:asciiTheme="majorBidi" w:hAnsiTheme="majorBidi" w:cstheme="majorBidi"/>
                <w:sz w:val="28"/>
                <w:szCs w:val="28"/>
              </w:rPr>
              <w:t>wash them.</w:t>
            </w:r>
          </w:p>
        </w:tc>
        <w:tc>
          <w:tcPr>
            <w:tcW w:w="1274" w:type="dxa"/>
          </w:tcPr>
          <w:p w14:paraId="3D094A8A" w14:textId="2513F5AE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24</w:t>
            </w:r>
          </w:p>
        </w:tc>
      </w:tr>
      <w:tr w:rsidR="00A611B1" w:rsidRPr="00452F67" w14:paraId="00B693FA" w14:textId="77777777" w:rsidTr="00EF6300">
        <w:tc>
          <w:tcPr>
            <w:tcW w:w="12530" w:type="dxa"/>
            <w:shd w:val="clear" w:color="auto" w:fill="auto"/>
          </w:tcPr>
          <w:p w14:paraId="6C27E353" w14:textId="3862011F" w:rsidR="00A611B1" w:rsidRPr="00452F67" w:rsidRDefault="00A611B1" w:rsidP="00A611B1">
            <w:pPr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rtl/>
              </w:rPr>
              <w:t>.</w:t>
            </w:r>
          </w:p>
          <w:p w14:paraId="6D5D3261" w14:textId="71DE0276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The healthcare professional does not provide sufficient information for preventing diabetes.</w:t>
            </w:r>
          </w:p>
        </w:tc>
        <w:tc>
          <w:tcPr>
            <w:tcW w:w="1274" w:type="dxa"/>
          </w:tcPr>
          <w:p w14:paraId="2B6299E4" w14:textId="5E91EC92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25</w:t>
            </w:r>
          </w:p>
        </w:tc>
      </w:tr>
      <w:tr w:rsidR="00A611B1" w:rsidRPr="00452F67" w14:paraId="33151025" w14:textId="77777777" w:rsidTr="00EF6300">
        <w:tc>
          <w:tcPr>
            <w:tcW w:w="12530" w:type="dxa"/>
            <w:shd w:val="clear" w:color="auto" w:fill="auto"/>
          </w:tcPr>
          <w:p w14:paraId="7757909E" w14:textId="3EBC9E23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A diet rich in whole grains, vegetables and fruits, legumes,</w:t>
            </w:r>
            <w:r w:rsidR="005200DD">
              <w:rPr>
                <w:rFonts w:asciiTheme="majorBidi" w:hAnsiTheme="majorBidi" w:cstheme="majorBidi"/>
                <w:sz w:val="28"/>
                <w:szCs w:val="28"/>
              </w:rPr>
              <w:t xml:space="preserve"> nuts,</w:t>
            </w: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 and low-fat dairy products enhances the health of a pregnant woman.</w:t>
            </w:r>
          </w:p>
        </w:tc>
        <w:tc>
          <w:tcPr>
            <w:tcW w:w="1274" w:type="dxa"/>
          </w:tcPr>
          <w:p w14:paraId="75540372" w14:textId="320D7B2F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26</w:t>
            </w:r>
          </w:p>
        </w:tc>
      </w:tr>
      <w:tr w:rsidR="00A611B1" w:rsidRPr="00452F67" w14:paraId="17ABE787" w14:textId="77777777" w:rsidTr="00EF6300">
        <w:tc>
          <w:tcPr>
            <w:tcW w:w="12530" w:type="dxa"/>
            <w:shd w:val="clear" w:color="auto" w:fill="auto"/>
          </w:tcPr>
          <w:p w14:paraId="4A192C4A" w14:textId="1ABD7859" w:rsidR="00A611B1" w:rsidRPr="00452F67" w:rsidRDefault="00A611B1" w:rsidP="00A611B1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A diet that includes whole grain bread and cereals, vegetables and fruits, legumes, and low-fat dairy products promotes the health of the developing fetus.</w:t>
            </w:r>
          </w:p>
        </w:tc>
        <w:tc>
          <w:tcPr>
            <w:tcW w:w="1274" w:type="dxa"/>
          </w:tcPr>
          <w:p w14:paraId="42C4EC59" w14:textId="66567B57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27</w:t>
            </w:r>
          </w:p>
        </w:tc>
      </w:tr>
      <w:tr w:rsidR="00A611B1" w:rsidRPr="00452F67" w14:paraId="08D3CBE4" w14:textId="77777777" w:rsidTr="00EF6300">
        <w:tc>
          <w:tcPr>
            <w:tcW w:w="12530" w:type="dxa"/>
            <w:shd w:val="clear" w:color="auto" w:fill="auto"/>
          </w:tcPr>
          <w:p w14:paraId="38DDEDAD" w14:textId="50EAF9D6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Eating </w:t>
            </w:r>
            <w:r w:rsidR="00C85514" w:rsidRPr="00452F67">
              <w:rPr>
                <w:rFonts w:asciiTheme="majorBidi" w:hAnsiTheme="majorBidi" w:cstheme="majorBidi"/>
                <w:sz w:val="28"/>
                <w:szCs w:val="28"/>
              </w:rPr>
              <w:t>whole grains</w:t>
            </w: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, vegetables, fruits, legumes, and low-fat dairy reduces the risk of neural tube defects </w:t>
            </w:r>
            <w:r w:rsidR="00C85514" w:rsidRPr="00452F67">
              <w:rPr>
                <w:rFonts w:asciiTheme="majorBidi" w:hAnsiTheme="majorBidi" w:cstheme="majorBidi"/>
                <w:sz w:val="28"/>
                <w:szCs w:val="28"/>
              </w:rPr>
              <w:t>in</w:t>
            </w: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 my baby.</w:t>
            </w:r>
          </w:p>
        </w:tc>
        <w:tc>
          <w:tcPr>
            <w:tcW w:w="1274" w:type="dxa"/>
          </w:tcPr>
          <w:p w14:paraId="34F3D233" w14:textId="444BA14F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28</w:t>
            </w:r>
          </w:p>
        </w:tc>
      </w:tr>
      <w:tr w:rsidR="00A611B1" w:rsidRPr="00452F67" w14:paraId="1F564EF8" w14:textId="77777777" w:rsidTr="00EF6300">
        <w:tc>
          <w:tcPr>
            <w:tcW w:w="12530" w:type="dxa"/>
            <w:shd w:val="clear" w:color="auto" w:fill="auto"/>
          </w:tcPr>
          <w:p w14:paraId="24090501" w14:textId="6868F63B" w:rsidR="00A611B1" w:rsidRPr="00452F67" w:rsidRDefault="00A611B1" w:rsidP="00A611B1">
            <w:pPr>
              <w:pStyle w:val="ListParagraph"/>
              <w:numPr>
                <w:ilvl w:val="0"/>
                <w:numId w:val="1"/>
              </w:numPr>
              <w:bidi/>
              <w:ind w:left="0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rtl/>
                <w:lang w:bidi="fa-IR"/>
              </w:rPr>
              <w:t xml:space="preserve"> </w:t>
            </w:r>
          </w:p>
          <w:p w14:paraId="4041A9BE" w14:textId="22B03D69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A diet that includes whole grain bread and cereals, vegetables and fruits, legumes,</w:t>
            </w:r>
            <w:r w:rsidR="005200DD">
              <w:rPr>
                <w:rFonts w:asciiTheme="majorBidi" w:hAnsiTheme="majorBidi" w:cstheme="majorBidi"/>
                <w:sz w:val="28"/>
                <w:szCs w:val="28"/>
              </w:rPr>
              <w:t xml:space="preserve"> nuts,</w:t>
            </w: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 and low-fat dairy products lowers the risk of gestational diabetes.</w:t>
            </w:r>
          </w:p>
        </w:tc>
        <w:tc>
          <w:tcPr>
            <w:tcW w:w="1274" w:type="dxa"/>
          </w:tcPr>
          <w:p w14:paraId="3219B58A" w14:textId="30CB6091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29</w:t>
            </w:r>
          </w:p>
        </w:tc>
      </w:tr>
      <w:tr w:rsidR="00A611B1" w:rsidRPr="00452F67" w14:paraId="34F340B0" w14:textId="77777777" w:rsidTr="00EF6300">
        <w:tc>
          <w:tcPr>
            <w:tcW w:w="12530" w:type="dxa"/>
            <w:shd w:val="clear" w:color="auto" w:fill="auto"/>
          </w:tcPr>
          <w:p w14:paraId="293D6AAF" w14:textId="77777777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A diet rich in whole-grain bread and cereals, vegetables and fruits, legumes, and low-fat dairy products helps improve blood sugar levels during pregnancy</w:t>
            </w:r>
            <w:r w:rsidRPr="00452F67">
              <w:rPr>
                <w:rFonts w:asciiTheme="majorBidi" w:hAnsiTheme="majorBidi" w:cstheme="majorBidi"/>
                <w:sz w:val="28"/>
                <w:szCs w:val="28"/>
                <w:rtl/>
              </w:rPr>
              <w:t>.</w:t>
            </w:r>
          </w:p>
          <w:p w14:paraId="4D203FC8" w14:textId="77777777" w:rsidR="00A611B1" w:rsidRPr="00452F67" w:rsidRDefault="00A611B1" w:rsidP="00A611B1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4" w:type="dxa"/>
          </w:tcPr>
          <w:p w14:paraId="693BC4A1" w14:textId="2AF52322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30</w:t>
            </w:r>
          </w:p>
        </w:tc>
      </w:tr>
      <w:tr w:rsidR="00A611B1" w:rsidRPr="00452F67" w14:paraId="22638512" w14:textId="77777777" w:rsidTr="00EF6300">
        <w:tc>
          <w:tcPr>
            <w:tcW w:w="12530" w:type="dxa"/>
            <w:shd w:val="clear" w:color="auto" w:fill="auto"/>
          </w:tcPr>
          <w:p w14:paraId="73055E80" w14:textId="11DD493A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A diet that includes whole grain bread and cereals, vegetables and fruits, legumes, and low-fat dairy products can aid in weight management during pregnancy.</w:t>
            </w:r>
          </w:p>
        </w:tc>
        <w:tc>
          <w:tcPr>
            <w:tcW w:w="1274" w:type="dxa"/>
          </w:tcPr>
          <w:p w14:paraId="3007480A" w14:textId="67E3C760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31</w:t>
            </w:r>
          </w:p>
        </w:tc>
      </w:tr>
      <w:tr w:rsidR="00A611B1" w:rsidRPr="00452F67" w14:paraId="404F54B2" w14:textId="77777777" w:rsidTr="00EF6300">
        <w:tc>
          <w:tcPr>
            <w:tcW w:w="12530" w:type="dxa"/>
            <w:shd w:val="clear" w:color="auto" w:fill="auto"/>
          </w:tcPr>
          <w:p w14:paraId="5EF4CA6B" w14:textId="7F0E673D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Eating whole vegetables and fruits is effective in managing gestational diabetes.</w:t>
            </w:r>
          </w:p>
        </w:tc>
        <w:tc>
          <w:tcPr>
            <w:tcW w:w="1274" w:type="dxa"/>
          </w:tcPr>
          <w:p w14:paraId="700664A1" w14:textId="352CF857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32</w:t>
            </w:r>
          </w:p>
        </w:tc>
      </w:tr>
      <w:tr w:rsidR="00A611B1" w:rsidRPr="00452F67" w14:paraId="247E047A" w14:textId="77777777" w:rsidTr="00EF6300">
        <w:tc>
          <w:tcPr>
            <w:tcW w:w="12530" w:type="dxa"/>
            <w:shd w:val="clear" w:color="auto" w:fill="auto"/>
          </w:tcPr>
          <w:p w14:paraId="3E711332" w14:textId="780E7D95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Seeing or hearing about gestational diabetes and its complications may lead to a dietary preference for foods such as bread and whole grains, vegetables and fruits, legumes, and low-fat dairy products.</w:t>
            </w:r>
          </w:p>
        </w:tc>
        <w:tc>
          <w:tcPr>
            <w:tcW w:w="1274" w:type="dxa"/>
          </w:tcPr>
          <w:p w14:paraId="12FA3989" w14:textId="46C09489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33</w:t>
            </w:r>
          </w:p>
        </w:tc>
      </w:tr>
      <w:tr w:rsidR="00A611B1" w:rsidRPr="00452F67" w14:paraId="62BDBB93" w14:textId="77777777" w:rsidTr="00EF6300">
        <w:tc>
          <w:tcPr>
            <w:tcW w:w="12530" w:type="dxa"/>
            <w:shd w:val="clear" w:color="auto" w:fill="auto"/>
          </w:tcPr>
          <w:p w14:paraId="117E8FA5" w14:textId="7D06ABCB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The fear of developing gestational diabetes motivates adherence to a proper diet and regular mobility.</w:t>
            </w:r>
          </w:p>
        </w:tc>
        <w:tc>
          <w:tcPr>
            <w:tcW w:w="1274" w:type="dxa"/>
          </w:tcPr>
          <w:p w14:paraId="3F595FD1" w14:textId="0F67F743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34</w:t>
            </w:r>
          </w:p>
        </w:tc>
      </w:tr>
      <w:tr w:rsidR="00A611B1" w:rsidRPr="00452F67" w14:paraId="63F05819" w14:textId="77777777" w:rsidTr="00EF6300">
        <w:tc>
          <w:tcPr>
            <w:tcW w:w="12530" w:type="dxa"/>
            <w:shd w:val="clear" w:color="auto" w:fill="auto"/>
          </w:tcPr>
          <w:p w14:paraId="23D1F0C3" w14:textId="6188862B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My family and husband support me in maintaining a proper diet and getting enough physical activity.</w:t>
            </w:r>
          </w:p>
        </w:tc>
        <w:tc>
          <w:tcPr>
            <w:tcW w:w="1274" w:type="dxa"/>
          </w:tcPr>
          <w:p w14:paraId="480E3411" w14:textId="7886986B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35</w:t>
            </w:r>
          </w:p>
        </w:tc>
      </w:tr>
      <w:tr w:rsidR="00A611B1" w:rsidRPr="00452F67" w14:paraId="2108B3CD" w14:textId="77777777" w:rsidTr="00EF6300">
        <w:tc>
          <w:tcPr>
            <w:tcW w:w="12530" w:type="dxa"/>
            <w:shd w:val="clear" w:color="auto" w:fill="auto"/>
          </w:tcPr>
          <w:p w14:paraId="1670B4D1" w14:textId="0704927F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The fear of harming my </w:t>
            </w:r>
            <w:r w:rsidR="00C85514" w:rsidRPr="00452F67">
              <w:rPr>
                <w:rFonts w:asciiTheme="majorBidi" w:hAnsiTheme="majorBidi" w:cstheme="majorBidi"/>
                <w:sz w:val="28"/>
                <w:szCs w:val="28"/>
              </w:rPr>
              <w:t>fetus</w:t>
            </w: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 drives me to maintain a proper diet and physical mobility.</w:t>
            </w:r>
          </w:p>
        </w:tc>
        <w:tc>
          <w:tcPr>
            <w:tcW w:w="1274" w:type="dxa"/>
          </w:tcPr>
          <w:p w14:paraId="7CD56175" w14:textId="2A8416E9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36</w:t>
            </w:r>
          </w:p>
        </w:tc>
      </w:tr>
      <w:tr w:rsidR="00A611B1" w:rsidRPr="00452F67" w14:paraId="31BE9FAD" w14:textId="77777777" w:rsidTr="00EF6300">
        <w:tc>
          <w:tcPr>
            <w:tcW w:w="12530" w:type="dxa"/>
            <w:shd w:val="clear" w:color="auto" w:fill="auto"/>
          </w:tcPr>
          <w:p w14:paraId="7B24A99A" w14:textId="5F4F2903" w:rsidR="00A611B1" w:rsidRPr="00452F67" w:rsidRDefault="00A611B1" w:rsidP="00A611B1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  <w:rtl/>
              </w:rPr>
              <w:t xml:space="preserve"> </w:t>
            </w:r>
          </w:p>
          <w:p w14:paraId="65E68155" w14:textId="488B819D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My sources of information for preventing gestational diabetes include radio, television, parents, friends, the health team, my doctor, and midwives.</w:t>
            </w:r>
          </w:p>
        </w:tc>
        <w:tc>
          <w:tcPr>
            <w:tcW w:w="1274" w:type="dxa"/>
          </w:tcPr>
          <w:p w14:paraId="56FC8D1E" w14:textId="61A1CAEF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37</w:t>
            </w:r>
          </w:p>
        </w:tc>
      </w:tr>
      <w:tr w:rsidR="00A611B1" w:rsidRPr="00452F67" w14:paraId="10FB0216" w14:textId="77777777" w:rsidTr="00EF6300">
        <w:tc>
          <w:tcPr>
            <w:tcW w:w="12530" w:type="dxa"/>
            <w:shd w:val="clear" w:color="auto" w:fill="auto"/>
          </w:tcPr>
          <w:p w14:paraId="79007946" w14:textId="1236775C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If I choose to, I can access accurate nutritional information regarding gestational diabetes and its prevention.</w:t>
            </w:r>
          </w:p>
        </w:tc>
        <w:tc>
          <w:tcPr>
            <w:tcW w:w="1274" w:type="dxa"/>
          </w:tcPr>
          <w:p w14:paraId="223972EF" w14:textId="07F42802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38</w:t>
            </w:r>
          </w:p>
        </w:tc>
      </w:tr>
      <w:tr w:rsidR="00A611B1" w:rsidRPr="00452F67" w14:paraId="2169C0A3" w14:textId="77777777" w:rsidTr="00EF6300">
        <w:tc>
          <w:tcPr>
            <w:tcW w:w="12530" w:type="dxa"/>
            <w:shd w:val="clear" w:color="auto" w:fill="auto"/>
          </w:tcPr>
          <w:p w14:paraId="088BAF82" w14:textId="2CAF916B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Even though prenatal tests are expensive, I can undergo them for the sake of my health.</w:t>
            </w:r>
          </w:p>
        </w:tc>
        <w:tc>
          <w:tcPr>
            <w:tcW w:w="1274" w:type="dxa"/>
          </w:tcPr>
          <w:p w14:paraId="71D8B377" w14:textId="345F6C32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39</w:t>
            </w:r>
          </w:p>
        </w:tc>
      </w:tr>
      <w:tr w:rsidR="00A611B1" w:rsidRPr="00452F67" w14:paraId="4D5A06B1" w14:textId="77777777" w:rsidTr="00EF6300">
        <w:tc>
          <w:tcPr>
            <w:tcW w:w="12530" w:type="dxa"/>
            <w:shd w:val="clear" w:color="auto" w:fill="auto"/>
          </w:tcPr>
          <w:p w14:paraId="20C78E6A" w14:textId="77777777" w:rsidR="00A611B1" w:rsidRPr="00452F67" w:rsidRDefault="00A611B1" w:rsidP="00A611B1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though I enjoy white bread and rice, I can reduce their consumption and substitute them with whole-grain bread and products.</w:t>
            </w:r>
          </w:p>
          <w:p w14:paraId="710FEFF9" w14:textId="77777777" w:rsidR="00A611B1" w:rsidRPr="00452F67" w:rsidRDefault="00A611B1" w:rsidP="00A611B1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4" w:type="dxa"/>
          </w:tcPr>
          <w:p w14:paraId="0B761D98" w14:textId="184908A8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40</w:t>
            </w:r>
          </w:p>
        </w:tc>
      </w:tr>
      <w:tr w:rsidR="00A611B1" w:rsidRPr="00452F67" w14:paraId="1374E631" w14:textId="77777777" w:rsidTr="00EF6300">
        <w:tc>
          <w:tcPr>
            <w:tcW w:w="12530" w:type="dxa"/>
            <w:shd w:val="clear" w:color="auto" w:fill="auto"/>
          </w:tcPr>
          <w:p w14:paraId="11BF902B" w14:textId="7CE4B6DD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I can reduce the consumption of simple sugars, white bread and rice, baked potatoes, soft drinks, juices, cakes, sweets, pre-prepared foods, fried sausages,</w:t>
            </w:r>
            <w:r w:rsidR="005200DD">
              <w:rPr>
                <w:rFonts w:asciiTheme="majorBidi" w:hAnsiTheme="majorBidi" w:cstheme="majorBidi"/>
                <w:sz w:val="28"/>
                <w:szCs w:val="28"/>
              </w:rPr>
              <w:t xml:space="preserve"> fast food,</w:t>
            </w: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 breakfast chocolate, and jam.</w:t>
            </w:r>
          </w:p>
        </w:tc>
        <w:tc>
          <w:tcPr>
            <w:tcW w:w="1274" w:type="dxa"/>
          </w:tcPr>
          <w:p w14:paraId="7D0A6941" w14:textId="0BA9D1AB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41</w:t>
            </w:r>
          </w:p>
        </w:tc>
      </w:tr>
      <w:tr w:rsidR="00A611B1" w:rsidRPr="00452F67" w14:paraId="5B560ACE" w14:textId="77777777" w:rsidTr="00EF6300">
        <w:tc>
          <w:tcPr>
            <w:tcW w:w="12530" w:type="dxa"/>
            <w:shd w:val="clear" w:color="auto" w:fill="auto"/>
          </w:tcPr>
          <w:p w14:paraId="06AF97C8" w14:textId="6811571D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I can control my blood sugar by eating healthy food</w:t>
            </w:r>
          </w:p>
        </w:tc>
        <w:tc>
          <w:tcPr>
            <w:tcW w:w="1274" w:type="dxa"/>
          </w:tcPr>
          <w:p w14:paraId="195E8D0E" w14:textId="20C18B36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42</w:t>
            </w:r>
          </w:p>
        </w:tc>
      </w:tr>
      <w:tr w:rsidR="00A611B1" w:rsidRPr="00452F67" w14:paraId="0FC1C59C" w14:textId="77777777" w:rsidTr="00EF6300">
        <w:tc>
          <w:tcPr>
            <w:tcW w:w="12530" w:type="dxa"/>
            <w:shd w:val="clear" w:color="auto" w:fill="auto"/>
          </w:tcPr>
          <w:p w14:paraId="0EE96DEF" w14:textId="17001814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I </w:t>
            </w:r>
            <w:r w:rsidR="00452F67" w:rsidRPr="00452F67">
              <w:rPr>
                <w:rFonts w:asciiTheme="majorBidi" w:hAnsiTheme="majorBidi" w:cstheme="majorBidi"/>
                <w:sz w:val="28"/>
                <w:szCs w:val="28"/>
              </w:rPr>
              <w:t>can</w:t>
            </w:r>
            <w:r w:rsidRPr="00452F67">
              <w:rPr>
                <w:rFonts w:asciiTheme="majorBidi" w:hAnsiTheme="majorBidi" w:cstheme="majorBidi"/>
                <w:sz w:val="28"/>
                <w:szCs w:val="28"/>
              </w:rPr>
              <w:t xml:space="preserve"> follow the recommended diet to prevent gestational diabetes</w:t>
            </w:r>
          </w:p>
        </w:tc>
        <w:tc>
          <w:tcPr>
            <w:tcW w:w="1274" w:type="dxa"/>
          </w:tcPr>
          <w:p w14:paraId="2C2B2F49" w14:textId="5A469604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43</w:t>
            </w:r>
          </w:p>
        </w:tc>
      </w:tr>
      <w:tr w:rsidR="00A611B1" w:rsidRPr="00452F67" w14:paraId="473B1E1F" w14:textId="77777777" w:rsidTr="00EF6300">
        <w:tc>
          <w:tcPr>
            <w:tcW w:w="12530" w:type="dxa"/>
            <w:shd w:val="clear" w:color="auto" w:fill="auto"/>
          </w:tcPr>
          <w:p w14:paraId="17C6AD18" w14:textId="04C2334F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Even if the people around me don't help me, I can follow the recommended diet to prevent gestational diabetes</w:t>
            </w:r>
          </w:p>
        </w:tc>
        <w:tc>
          <w:tcPr>
            <w:tcW w:w="1274" w:type="dxa"/>
          </w:tcPr>
          <w:p w14:paraId="3BEB26C5" w14:textId="5889A125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44</w:t>
            </w:r>
          </w:p>
        </w:tc>
      </w:tr>
      <w:tr w:rsidR="00A611B1" w:rsidRPr="00452F67" w14:paraId="21B67545" w14:textId="77777777" w:rsidTr="00EF6300">
        <w:tc>
          <w:tcPr>
            <w:tcW w:w="12530" w:type="dxa"/>
            <w:shd w:val="clear" w:color="auto" w:fill="auto"/>
          </w:tcPr>
          <w:p w14:paraId="41FF5AD6" w14:textId="43273FAA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Cooking methods can affect blood sugar levels</w:t>
            </w:r>
          </w:p>
        </w:tc>
        <w:tc>
          <w:tcPr>
            <w:tcW w:w="1274" w:type="dxa"/>
          </w:tcPr>
          <w:p w14:paraId="7C4C99D5" w14:textId="6F036409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45</w:t>
            </w:r>
          </w:p>
        </w:tc>
      </w:tr>
      <w:tr w:rsidR="00A611B1" w:rsidRPr="00452F67" w14:paraId="17FDD80C" w14:textId="77777777" w:rsidTr="00EF6300">
        <w:tc>
          <w:tcPr>
            <w:tcW w:w="12530" w:type="dxa"/>
            <w:shd w:val="clear" w:color="auto" w:fill="auto"/>
          </w:tcPr>
          <w:p w14:paraId="53C22763" w14:textId="13377972" w:rsidR="00A611B1" w:rsidRPr="00452F67" w:rsidRDefault="00A611B1" w:rsidP="00A611B1">
            <w:pPr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  <w:p w14:paraId="6FBD9954" w14:textId="5A6DD781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Skipping meals can affect blood sugar levels</w:t>
            </w:r>
          </w:p>
        </w:tc>
        <w:tc>
          <w:tcPr>
            <w:tcW w:w="1274" w:type="dxa"/>
          </w:tcPr>
          <w:p w14:paraId="57B00D5F" w14:textId="54E98538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46</w:t>
            </w:r>
          </w:p>
        </w:tc>
      </w:tr>
      <w:tr w:rsidR="00A611B1" w:rsidRPr="00452F67" w14:paraId="35E2EFE2" w14:textId="77777777" w:rsidTr="00EF6300">
        <w:tc>
          <w:tcPr>
            <w:tcW w:w="12530" w:type="dxa"/>
            <w:shd w:val="clear" w:color="auto" w:fill="auto"/>
          </w:tcPr>
          <w:p w14:paraId="0055F25F" w14:textId="42373B6D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Eating regular meals and snacks plays a role in blood sugar control</w:t>
            </w:r>
          </w:p>
        </w:tc>
        <w:tc>
          <w:tcPr>
            <w:tcW w:w="1274" w:type="dxa"/>
          </w:tcPr>
          <w:p w14:paraId="7C3FC7DA" w14:textId="6A4FA44A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47</w:t>
            </w:r>
          </w:p>
        </w:tc>
      </w:tr>
      <w:tr w:rsidR="00A611B1" w:rsidRPr="00452F67" w14:paraId="280DE4F6" w14:textId="77777777" w:rsidTr="00EF6300">
        <w:tc>
          <w:tcPr>
            <w:tcW w:w="12530" w:type="dxa"/>
            <w:shd w:val="clear" w:color="auto" w:fill="auto"/>
          </w:tcPr>
          <w:p w14:paraId="5E19725D" w14:textId="1427CEA5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The cooking time and method of food preparation can affect the resulting sugar content.</w:t>
            </w:r>
          </w:p>
        </w:tc>
        <w:tc>
          <w:tcPr>
            <w:tcW w:w="1274" w:type="dxa"/>
          </w:tcPr>
          <w:p w14:paraId="11453BA5" w14:textId="263B03A6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48</w:t>
            </w:r>
          </w:p>
        </w:tc>
      </w:tr>
      <w:tr w:rsidR="00A611B1" w:rsidRPr="00452F67" w14:paraId="1AD2D8CF" w14:textId="77777777" w:rsidTr="00EF6300">
        <w:tc>
          <w:tcPr>
            <w:tcW w:w="12530" w:type="dxa"/>
            <w:shd w:val="clear" w:color="auto" w:fill="auto"/>
          </w:tcPr>
          <w:p w14:paraId="6FC9BF90" w14:textId="77777777" w:rsidR="00A611B1" w:rsidRPr="00452F67" w:rsidRDefault="00A611B1" w:rsidP="00A611B1">
            <w:pPr>
              <w:bidi w:val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Daily intake of starchy materials (bread and cereals) provides a large amount of daily calories</w:t>
            </w:r>
          </w:p>
          <w:p w14:paraId="381577CD" w14:textId="77777777" w:rsidR="00A611B1" w:rsidRPr="00452F67" w:rsidRDefault="00A611B1" w:rsidP="00A611B1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4" w:type="dxa"/>
          </w:tcPr>
          <w:p w14:paraId="2AA1C36C" w14:textId="62B8D814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49</w:t>
            </w:r>
          </w:p>
        </w:tc>
      </w:tr>
      <w:tr w:rsidR="00A611B1" w:rsidRPr="00452F67" w14:paraId="6F19104D" w14:textId="77777777" w:rsidTr="00EF6300">
        <w:tc>
          <w:tcPr>
            <w:tcW w:w="12530" w:type="dxa"/>
            <w:shd w:val="clear" w:color="auto" w:fill="auto"/>
          </w:tcPr>
          <w:p w14:paraId="25D4371F" w14:textId="5165B0E0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Using fresh fruits and vegetables in the snack is effective in controlling blood sugar</w:t>
            </w:r>
          </w:p>
        </w:tc>
        <w:tc>
          <w:tcPr>
            <w:tcW w:w="1274" w:type="dxa"/>
          </w:tcPr>
          <w:p w14:paraId="59536365" w14:textId="7006636C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50</w:t>
            </w:r>
          </w:p>
        </w:tc>
      </w:tr>
      <w:tr w:rsidR="00A611B1" w:rsidRPr="00452F67" w14:paraId="0B824ADD" w14:textId="77777777" w:rsidTr="00EF6300">
        <w:tc>
          <w:tcPr>
            <w:tcW w:w="12530" w:type="dxa"/>
            <w:shd w:val="clear" w:color="auto" w:fill="auto"/>
          </w:tcPr>
          <w:p w14:paraId="2F93486B" w14:textId="29E0470F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eastAsia="Calibri" w:hAnsiTheme="majorBidi" w:cstheme="majorBidi"/>
                <w:sz w:val="28"/>
                <w:szCs w:val="28"/>
              </w:rPr>
              <w:t>In the main meals, using boiled and steamed foods is effective in controlling blood sugar</w:t>
            </w:r>
          </w:p>
        </w:tc>
        <w:tc>
          <w:tcPr>
            <w:tcW w:w="1274" w:type="dxa"/>
          </w:tcPr>
          <w:p w14:paraId="404E00D2" w14:textId="50318670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51</w:t>
            </w:r>
          </w:p>
        </w:tc>
      </w:tr>
      <w:tr w:rsidR="00A611B1" w:rsidRPr="00452F67" w14:paraId="5D2B3A93" w14:textId="77777777" w:rsidTr="00EF6300">
        <w:tc>
          <w:tcPr>
            <w:tcW w:w="12530" w:type="dxa"/>
            <w:shd w:val="clear" w:color="auto" w:fill="auto"/>
          </w:tcPr>
          <w:p w14:paraId="207EBA35" w14:textId="353682E0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eastAsia="Calibri" w:hAnsiTheme="majorBidi" w:cstheme="majorBidi"/>
                <w:sz w:val="28"/>
                <w:szCs w:val="28"/>
              </w:rPr>
              <w:t>For diabetes prevention and treatment, eat less starchy foods like bread, rice, and potatoes, more vegetables, and adequate fruits, and eggs,</w:t>
            </w:r>
            <w:r w:rsidR="000F4229">
              <w:rPr>
                <w:rFonts w:asciiTheme="majorBidi" w:eastAsia="Calibri" w:hAnsiTheme="majorBidi" w:cstheme="majorBidi"/>
                <w:sz w:val="28"/>
                <w:szCs w:val="28"/>
              </w:rPr>
              <w:t xml:space="preserve"> low-fat meat,</w:t>
            </w:r>
            <w:r w:rsidRPr="00452F67">
              <w:rPr>
                <w:rFonts w:asciiTheme="majorBidi" w:eastAsia="Calibri" w:hAnsiTheme="majorBidi" w:cstheme="majorBidi"/>
                <w:sz w:val="28"/>
                <w:szCs w:val="28"/>
              </w:rPr>
              <w:t xml:space="preserve"> and limit liver, offal, and sugar.</w:t>
            </w:r>
          </w:p>
        </w:tc>
        <w:tc>
          <w:tcPr>
            <w:tcW w:w="1274" w:type="dxa"/>
          </w:tcPr>
          <w:p w14:paraId="38BA4664" w14:textId="5C4836A3" w:rsidR="00A611B1" w:rsidRPr="00452F67" w:rsidRDefault="00A611B1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52</w:t>
            </w:r>
          </w:p>
        </w:tc>
      </w:tr>
      <w:tr w:rsidR="00A611B1" w:rsidRPr="00452F67" w14:paraId="02900E7D" w14:textId="77777777" w:rsidTr="00EF6300">
        <w:tc>
          <w:tcPr>
            <w:tcW w:w="12530" w:type="dxa"/>
            <w:shd w:val="clear" w:color="auto" w:fill="auto"/>
          </w:tcPr>
          <w:p w14:paraId="5E7307D8" w14:textId="146ACE02" w:rsidR="00A611B1" w:rsidRPr="00452F67" w:rsidRDefault="00A611B1" w:rsidP="00A611B1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eastAsia="Calibri" w:hAnsiTheme="majorBidi" w:cstheme="majorBidi"/>
                <w:sz w:val="28"/>
                <w:szCs w:val="28"/>
              </w:rPr>
              <w:t>Blood sugar increases faster after consuming sweets and simple sugars</w:t>
            </w:r>
          </w:p>
        </w:tc>
        <w:tc>
          <w:tcPr>
            <w:tcW w:w="1274" w:type="dxa"/>
          </w:tcPr>
          <w:p w14:paraId="7E00DFA1" w14:textId="2860CE80" w:rsidR="00A611B1" w:rsidRPr="00452F67" w:rsidRDefault="001B218B" w:rsidP="001B218B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2F67">
              <w:rPr>
                <w:rFonts w:asciiTheme="majorBidi" w:hAnsiTheme="majorBidi" w:cstheme="majorBidi"/>
                <w:sz w:val="28"/>
                <w:szCs w:val="28"/>
              </w:rPr>
              <w:t>53</w:t>
            </w:r>
          </w:p>
        </w:tc>
      </w:tr>
    </w:tbl>
    <w:p w14:paraId="75E1E7C0" w14:textId="77777777" w:rsidR="00937D5B" w:rsidRPr="00452F67" w:rsidRDefault="00937D5B">
      <w:pPr>
        <w:rPr>
          <w:rFonts w:asciiTheme="majorBidi" w:hAnsiTheme="majorBidi" w:cstheme="majorBidi"/>
          <w:sz w:val="28"/>
          <w:szCs w:val="28"/>
          <w:rtl/>
        </w:rPr>
      </w:pPr>
    </w:p>
    <w:p w14:paraId="2DADE208" w14:textId="38334D22" w:rsidR="00E071E4" w:rsidRPr="00B35068" w:rsidRDefault="00E071E4" w:rsidP="00E071E4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 w:rsidRPr="00B35068">
        <w:rPr>
          <w:rFonts w:asciiTheme="majorBidi" w:hAnsiTheme="majorBidi" w:cstheme="majorBidi"/>
          <w:b/>
          <w:bCs/>
          <w:sz w:val="28"/>
          <w:szCs w:val="28"/>
        </w:rPr>
        <w:t xml:space="preserve">Supplement Table 1 </w:t>
      </w:r>
      <w:r w:rsidRPr="00F910A1">
        <w:rPr>
          <w:rFonts w:asciiTheme="majorBidi" w:hAnsiTheme="majorBidi" w:cstheme="majorBidi"/>
          <w:sz w:val="28"/>
          <w:szCs w:val="28"/>
        </w:rPr>
        <w:t>the</w:t>
      </w:r>
      <w:r w:rsidRPr="00B35068">
        <w:rPr>
          <w:rFonts w:asciiTheme="majorBidi" w:hAnsiTheme="majorBidi" w:cstheme="majorBidi"/>
          <w:sz w:val="28"/>
          <w:szCs w:val="28"/>
        </w:rPr>
        <w:t xml:space="preserve"> health belief model questionnaire</w:t>
      </w:r>
      <w:r w:rsidRPr="00B35068">
        <w:rPr>
          <w:rFonts w:asciiTheme="majorBidi" w:hAnsiTheme="majorBidi" w:cstheme="majorBidi"/>
          <w:b/>
          <w:bCs/>
          <w:sz w:val="28"/>
          <w:szCs w:val="28"/>
        </w:rPr>
        <w:t>.</w:t>
      </w:r>
    </w:p>
    <w:sectPr w:rsidR="00E071E4" w:rsidRPr="00B35068" w:rsidSect="00395748">
      <w:pgSz w:w="16838" w:h="11906" w:orient="landscape" w:code="9"/>
      <w:pgMar w:top="1440" w:right="1440" w:bottom="1440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8061FC"/>
    <w:multiLevelType w:val="hybridMultilevel"/>
    <w:tmpl w:val="B4DA9EC6"/>
    <w:lvl w:ilvl="0" w:tplc="0BBECDF2">
      <w:numFmt w:val="bullet"/>
      <w:lvlText w:val="-"/>
      <w:lvlJc w:val="left"/>
      <w:pPr>
        <w:ind w:left="120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num w:numId="1" w16cid:durableId="98234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C0B"/>
    <w:rsid w:val="00072395"/>
    <w:rsid w:val="000F4229"/>
    <w:rsid w:val="00113D02"/>
    <w:rsid w:val="001B218B"/>
    <w:rsid w:val="002B7EA3"/>
    <w:rsid w:val="003226E7"/>
    <w:rsid w:val="00395748"/>
    <w:rsid w:val="00452F67"/>
    <w:rsid w:val="005200DD"/>
    <w:rsid w:val="00595FA5"/>
    <w:rsid w:val="00803B16"/>
    <w:rsid w:val="00835C0B"/>
    <w:rsid w:val="00937D5B"/>
    <w:rsid w:val="009F4138"/>
    <w:rsid w:val="00A611B1"/>
    <w:rsid w:val="00AC5443"/>
    <w:rsid w:val="00B35068"/>
    <w:rsid w:val="00C85514"/>
    <w:rsid w:val="00D33EE7"/>
    <w:rsid w:val="00E071E4"/>
    <w:rsid w:val="00E559ED"/>
    <w:rsid w:val="00F91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24D169"/>
  <w15:chartTrackingRefBased/>
  <w15:docId w15:val="{D414873D-3F71-4BD2-84E3-3C11788C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11B1"/>
    <w:pPr>
      <w:bidi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994</Words>
  <Characters>5104</Characters>
  <Application>Microsoft Office Word</Application>
  <DocSecurity>0</DocSecurity>
  <Lines>150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24-08-10T12:40:00Z</dcterms:created>
  <dcterms:modified xsi:type="dcterms:W3CDTF">2024-08-1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3dc8ded903f3dbaf34e76d3b087f4027d31d01d1c9f25ae2fd6258d80487f8</vt:lpwstr>
  </property>
</Properties>
</file>